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BA942" w14:textId="77777777" w:rsidR="00CC62F8" w:rsidRPr="00EA7E5F" w:rsidRDefault="00CC62F8" w:rsidP="00CC62F8">
      <w:pPr>
        <w:spacing w:after="120" w:line="360" w:lineRule="auto"/>
        <w:jc w:val="both"/>
        <w:rPr>
          <w:lang w:val="en-US"/>
        </w:rPr>
      </w:pPr>
      <w:r w:rsidRPr="00EA7E5F">
        <w:rPr>
          <w:b/>
          <w:bCs/>
          <w:lang w:val="en-US"/>
        </w:rPr>
        <w:t>Supplementary Table 3:</w:t>
      </w:r>
      <w:r w:rsidRPr="00EA7E5F">
        <w:rPr>
          <w:lang w:val="en-US"/>
        </w:rPr>
        <w:t xml:space="preserve"> Antibody variant production yield from transient transfection of 30mL Expi293F cells. </w:t>
      </w:r>
    </w:p>
    <w:p w14:paraId="2B09212B" w14:textId="31085E0F" w:rsidR="00CC62F8" w:rsidRPr="00EA7E5F" w:rsidRDefault="00CC62F8" w:rsidP="00CC62F8">
      <w:pPr>
        <w:spacing w:after="120" w:line="360" w:lineRule="auto"/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551"/>
      </w:tblGrid>
      <w:tr w:rsidR="00CD6F2C" w14:paraId="145743A6" w14:textId="77777777" w:rsidTr="00843306">
        <w:tc>
          <w:tcPr>
            <w:tcW w:w="3256" w:type="dxa"/>
          </w:tcPr>
          <w:p w14:paraId="28E3B20B" w14:textId="517DBCB6" w:rsidR="00CD6F2C" w:rsidRPr="00584AEE" w:rsidRDefault="00584AEE" w:rsidP="00843306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Antibody</w:t>
            </w:r>
          </w:p>
        </w:tc>
        <w:tc>
          <w:tcPr>
            <w:tcW w:w="2551" w:type="dxa"/>
          </w:tcPr>
          <w:p w14:paraId="42320785" w14:textId="76F5CBB6" w:rsidR="00CD6F2C" w:rsidRPr="00584AEE" w:rsidRDefault="00584AEE" w:rsidP="00843306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Production (g/L)</w:t>
            </w:r>
          </w:p>
        </w:tc>
      </w:tr>
      <w:tr w:rsidR="00CD6F2C" w14:paraId="341C4169" w14:textId="77777777" w:rsidTr="00843306">
        <w:tc>
          <w:tcPr>
            <w:tcW w:w="3256" w:type="dxa"/>
          </w:tcPr>
          <w:p w14:paraId="72CAF1F9" w14:textId="357DCEA3" w:rsidR="00CD6F2C" w:rsidRDefault="00584AEE" w:rsidP="00843306">
            <w:pPr>
              <w:spacing w:line="360" w:lineRule="auto"/>
            </w:pPr>
            <w:r>
              <w:t>Anti-HER2 IgG1-WT</w:t>
            </w:r>
          </w:p>
        </w:tc>
        <w:tc>
          <w:tcPr>
            <w:tcW w:w="2551" w:type="dxa"/>
          </w:tcPr>
          <w:p w14:paraId="6EB1BFE9" w14:textId="6BB0C417" w:rsidR="00CD6F2C" w:rsidRDefault="00584AEE" w:rsidP="00843306">
            <w:pPr>
              <w:spacing w:line="360" w:lineRule="auto"/>
            </w:pPr>
            <w:r>
              <w:t xml:space="preserve">1.13 </w:t>
            </w:r>
            <w:r w:rsidR="00843306">
              <w:sym w:font="Symbol" w:char="F0B1"/>
            </w:r>
            <w:r w:rsidR="00843306">
              <w:t xml:space="preserve"> 0.2</w:t>
            </w:r>
          </w:p>
        </w:tc>
      </w:tr>
      <w:tr w:rsidR="00843306" w14:paraId="1831B113" w14:textId="77777777" w:rsidTr="00843306">
        <w:tc>
          <w:tcPr>
            <w:tcW w:w="3256" w:type="dxa"/>
          </w:tcPr>
          <w:p w14:paraId="3B06250C" w14:textId="516588C9" w:rsidR="00843306" w:rsidRDefault="00843306" w:rsidP="00843306">
            <w:pPr>
              <w:spacing w:line="360" w:lineRule="auto"/>
            </w:pPr>
            <w:r w:rsidRPr="00614374">
              <w:t>Anti-HER2 IgG1-</w:t>
            </w:r>
            <w:r>
              <w:t>GM</w:t>
            </w:r>
          </w:p>
        </w:tc>
        <w:tc>
          <w:tcPr>
            <w:tcW w:w="2551" w:type="dxa"/>
          </w:tcPr>
          <w:p w14:paraId="75C81745" w14:textId="6C0AD2BD" w:rsidR="00843306" w:rsidRDefault="00843306" w:rsidP="00843306">
            <w:pPr>
              <w:spacing w:line="360" w:lineRule="auto"/>
            </w:pPr>
            <w:r w:rsidRPr="00071976">
              <w:t>1.</w:t>
            </w:r>
            <w:r>
              <w:t>21</w:t>
            </w:r>
            <w:r w:rsidRPr="00071976">
              <w:t xml:space="preserve"> </w:t>
            </w:r>
            <w:r w:rsidRPr="00071976">
              <w:sym w:font="Symbol" w:char="F0B1"/>
            </w:r>
            <w:r w:rsidRPr="00071976">
              <w:t xml:space="preserve"> 0.</w:t>
            </w:r>
            <w:r>
              <w:t>17</w:t>
            </w:r>
          </w:p>
        </w:tc>
      </w:tr>
      <w:tr w:rsidR="00843306" w14:paraId="06CC0599" w14:textId="77777777" w:rsidTr="00843306">
        <w:tc>
          <w:tcPr>
            <w:tcW w:w="3256" w:type="dxa"/>
          </w:tcPr>
          <w:p w14:paraId="4562D4E2" w14:textId="186E5706" w:rsidR="00843306" w:rsidRDefault="00843306" w:rsidP="00843306">
            <w:pPr>
              <w:spacing w:line="360" w:lineRule="auto"/>
            </w:pPr>
            <w:r w:rsidRPr="00614374">
              <w:t>Anti-HER2 IgG1-</w:t>
            </w:r>
            <w:r>
              <w:t>DE</w:t>
            </w:r>
          </w:p>
        </w:tc>
        <w:tc>
          <w:tcPr>
            <w:tcW w:w="2551" w:type="dxa"/>
          </w:tcPr>
          <w:p w14:paraId="7B8DB7AB" w14:textId="1D0D8297" w:rsidR="00843306" w:rsidRDefault="00843306" w:rsidP="00843306">
            <w:pPr>
              <w:spacing w:line="360" w:lineRule="auto"/>
            </w:pPr>
            <w:r w:rsidRPr="00071976">
              <w:t>1.</w:t>
            </w:r>
            <w:r>
              <w:t>22</w:t>
            </w:r>
            <w:r w:rsidRPr="00071976">
              <w:t xml:space="preserve"> </w:t>
            </w:r>
            <w:r w:rsidRPr="00071976">
              <w:sym w:font="Symbol" w:char="F0B1"/>
            </w:r>
            <w:r w:rsidRPr="00071976">
              <w:t xml:space="preserve"> 0.</w:t>
            </w:r>
            <w:r>
              <w:t>42</w:t>
            </w:r>
          </w:p>
        </w:tc>
      </w:tr>
      <w:tr w:rsidR="00843306" w14:paraId="08BF2B50" w14:textId="77777777" w:rsidTr="00843306">
        <w:tc>
          <w:tcPr>
            <w:tcW w:w="3256" w:type="dxa"/>
          </w:tcPr>
          <w:p w14:paraId="5BFF7667" w14:textId="7B8AE869" w:rsidR="00843306" w:rsidRDefault="00843306" w:rsidP="00843306">
            <w:pPr>
              <w:spacing w:line="360" w:lineRule="auto"/>
            </w:pPr>
            <w:r w:rsidRPr="00614374">
              <w:t>Anti-HER2 IgG1-</w:t>
            </w:r>
            <w:r>
              <w:t>DE/GM</w:t>
            </w:r>
          </w:p>
        </w:tc>
        <w:tc>
          <w:tcPr>
            <w:tcW w:w="2551" w:type="dxa"/>
          </w:tcPr>
          <w:p w14:paraId="726E339E" w14:textId="384E01CA" w:rsidR="00843306" w:rsidRDefault="00843306" w:rsidP="00843306">
            <w:pPr>
              <w:spacing w:line="360" w:lineRule="auto"/>
            </w:pPr>
            <w:r w:rsidRPr="00071976">
              <w:t>1.1</w:t>
            </w:r>
            <w:r>
              <w:t>1</w:t>
            </w:r>
            <w:r w:rsidRPr="00071976">
              <w:t xml:space="preserve"> </w:t>
            </w:r>
            <w:r w:rsidRPr="00071976">
              <w:sym w:font="Symbol" w:char="F0B1"/>
            </w:r>
            <w:r w:rsidRPr="00071976">
              <w:t xml:space="preserve"> 0.2</w:t>
            </w:r>
            <w:r>
              <w:t>2</w:t>
            </w:r>
          </w:p>
        </w:tc>
      </w:tr>
      <w:tr w:rsidR="00843306" w14:paraId="4B3F235B" w14:textId="77777777" w:rsidTr="00843306">
        <w:tc>
          <w:tcPr>
            <w:tcW w:w="3256" w:type="dxa"/>
          </w:tcPr>
          <w:p w14:paraId="28ED59BB" w14:textId="7696FB4F" w:rsidR="00843306" w:rsidRDefault="00843306" w:rsidP="00843306">
            <w:pPr>
              <w:spacing w:line="360" w:lineRule="auto"/>
            </w:pPr>
            <w:r>
              <w:t>Anti-</w:t>
            </w:r>
            <w:r>
              <w:t>FR</w:t>
            </w:r>
            <w:r>
              <w:sym w:font="Symbol" w:char="F061"/>
            </w:r>
            <w:r>
              <w:t xml:space="preserve"> IgG1-WT</w:t>
            </w:r>
          </w:p>
        </w:tc>
        <w:tc>
          <w:tcPr>
            <w:tcW w:w="2551" w:type="dxa"/>
          </w:tcPr>
          <w:p w14:paraId="34982138" w14:textId="7FC85F3E" w:rsidR="00843306" w:rsidRDefault="00843306" w:rsidP="00843306">
            <w:pPr>
              <w:spacing w:line="360" w:lineRule="auto"/>
            </w:pPr>
            <w:r w:rsidRPr="00071976">
              <w:t>1.</w:t>
            </w:r>
            <w:r>
              <w:t>31</w:t>
            </w:r>
            <w:r w:rsidRPr="00071976">
              <w:t xml:space="preserve"> </w:t>
            </w:r>
            <w:r w:rsidRPr="00071976">
              <w:sym w:font="Symbol" w:char="F0B1"/>
            </w:r>
            <w:r w:rsidRPr="00071976">
              <w:t xml:space="preserve"> 0.</w:t>
            </w:r>
            <w:r>
              <w:t>11</w:t>
            </w:r>
          </w:p>
        </w:tc>
      </w:tr>
      <w:tr w:rsidR="00843306" w14:paraId="17977B0B" w14:textId="77777777" w:rsidTr="00843306">
        <w:tc>
          <w:tcPr>
            <w:tcW w:w="3256" w:type="dxa"/>
          </w:tcPr>
          <w:p w14:paraId="503C34DF" w14:textId="6A13EEC1" w:rsidR="00843306" w:rsidRDefault="00843306" w:rsidP="00843306">
            <w:pPr>
              <w:spacing w:line="360" w:lineRule="auto"/>
            </w:pPr>
            <w:r w:rsidRPr="006A7BAA">
              <w:t>Anti-FR</w:t>
            </w:r>
            <w:r w:rsidRPr="006A7BAA">
              <w:sym w:font="Symbol" w:char="F061"/>
            </w:r>
            <w:r w:rsidRPr="006A7BAA">
              <w:t xml:space="preserve"> IgG1-</w:t>
            </w:r>
            <w:r>
              <w:t>GM</w:t>
            </w:r>
          </w:p>
        </w:tc>
        <w:tc>
          <w:tcPr>
            <w:tcW w:w="2551" w:type="dxa"/>
          </w:tcPr>
          <w:p w14:paraId="30C52E8C" w14:textId="3013F01F" w:rsidR="00843306" w:rsidRDefault="00843306" w:rsidP="00843306">
            <w:pPr>
              <w:spacing w:line="360" w:lineRule="auto"/>
            </w:pPr>
            <w:r w:rsidRPr="00071976">
              <w:t>1.</w:t>
            </w:r>
            <w:r>
              <w:t>32</w:t>
            </w:r>
            <w:r w:rsidRPr="00071976">
              <w:t xml:space="preserve"> </w:t>
            </w:r>
            <w:r w:rsidRPr="00071976">
              <w:sym w:font="Symbol" w:char="F0B1"/>
            </w:r>
            <w:r w:rsidRPr="00071976">
              <w:t xml:space="preserve"> 0.</w:t>
            </w:r>
            <w:r>
              <w:t>16</w:t>
            </w:r>
          </w:p>
        </w:tc>
      </w:tr>
      <w:tr w:rsidR="00843306" w14:paraId="34BA4EB8" w14:textId="77777777" w:rsidTr="00843306">
        <w:tc>
          <w:tcPr>
            <w:tcW w:w="3256" w:type="dxa"/>
          </w:tcPr>
          <w:p w14:paraId="295801BB" w14:textId="50B103B4" w:rsidR="00843306" w:rsidRDefault="00843306" w:rsidP="00843306">
            <w:pPr>
              <w:spacing w:line="360" w:lineRule="auto"/>
            </w:pPr>
            <w:r w:rsidRPr="006A7BAA">
              <w:t>Anti-FR</w:t>
            </w:r>
            <w:r w:rsidRPr="006A7BAA">
              <w:sym w:font="Symbol" w:char="F061"/>
            </w:r>
            <w:r w:rsidRPr="006A7BAA">
              <w:t xml:space="preserve"> IgG1-</w:t>
            </w:r>
            <w:r>
              <w:t>DE</w:t>
            </w:r>
          </w:p>
        </w:tc>
        <w:tc>
          <w:tcPr>
            <w:tcW w:w="2551" w:type="dxa"/>
          </w:tcPr>
          <w:p w14:paraId="30472745" w14:textId="41FD8A7D" w:rsidR="00843306" w:rsidRDefault="00843306" w:rsidP="00843306">
            <w:pPr>
              <w:spacing w:line="360" w:lineRule="auto"/>
            </w:pPr>
            <w:r w:rsidRPr="00071976">
              <w:t>1.</w:t>
            </w:r>
            <w:r>
              <w:t>23</w:t>
            </w:r>
            <w:r w:rsidRPr="00071976">
              <w:t xml:space="preserve"> </w:t>
            </w:r>
            <w:r w:rsidRPr="00071976">
              <w:sym w:font="Symbol" w:char="F0B1"/>
            </w:r>
            <w:r w:rsidRPr="00071976">
              <w:t xml:space="preserve"> 0.</w:t>
            </w:r>
            <w:r>
              <w:t>33</w:t>
            </w:r>
          </w:p>
        </w:tc>
      </w:tr>
      <w:tr w:rsidR="00843306" w14:paraId="42B24B38" w14:textId="77777777" w:rsidTr="00843306">
        <w:tc>
          <w:tcPr>
            <w:tcW w:w="3256" w:type="dxa"/>
          </w:tcPr>
          <w:p w14:paraId="5BC5B6E3" w14:textId="34E21589" w:rsidR="00843306" w:rsidRDefault="00843306" w:rsidP="00843306">
            <w:pPr>
              <w:spacing w:line="360" w:lineRule="auto"/>
            </w:pPr>
            <w:r w:rsidRPr="006A7BAA">
              <w:t>Anti-FR</w:t>
            </w:r>
            <w:r w:rsidRPr="006A7BAA">
              <w:sym w:font="Symbol" w:char="F061"/>
            </w:r>
            <w:r w:rsidRPr="006A7BAA">
              <w:t xml:space="preserve"> IgG1-</w:t>
            </w:r>
            <w:r>
              <w:t>DE/GM</w:t>
            </w:r>
          </w:p>
        </w:tc>
        <w:tc>
          <w:tcPr>
            <w:tcW w:w="2551" w:type="dxa"/>
          </w:tcPr>
          <w:p w14:paraId="4B061076" w14:textId="1FD7B35B" w:rsidR="00843306" w:rsidRDefault="00843306" w:rsidP="00843306">
            <w:pPr>
              <w:spacing w:line="360" w:lineRule="auto"/>
            </w:pPr>
            <w:r w:rsidRPr="00071976">
              <w:t>1.</w:t>
            </w:r>
            <w:r>
              <w:t>09</w:t>
            </w:r>
            <w:r w:rsidRPr="00071976">
              <w:t xml:space="preserve"> </w:t>
            </w:r>
            <w:r w:rsidRPr="00071976">
              <w:sym w:font="Symbol" w:char="F0B1"/>
            </w:r>
            <w:r w:rsidRPr="00071976">
              <w:t xml:space="preserve"> 0.2</w:t>
            </w:r>
            <w:r>
              <w:t>5</w:t>
            </w:r>
          </w:p>
        </w:tc>
      </w:tr>
    </w:tbl>
    <w:p w14:paraId="54D0DE3D" w14:textId="77777777" w:rsidR="00DE3699" w:rsidRDefault="00DE3699"/>
    <w:sectPr w:rsidR="00DE3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2F8"/>
    <w:rsid w:val="0001396A"/>
    <w:rsid w:val="00027C3F"/>
    <w:rsid w:val="000320DE"/>
    <w:rsid w:val="00040139"/>
    <w:rsid w:val="000465EB"/>
    <w:rsid w:val="000B1453"/>
    <w:rsid w:val="000D254D"/>
    <w:rsid w:val="000E0C01"/>
    <w:rsid w:val="000E1049"/>
    <w:rsid w:val="00141A63"/>
    <w:rsid w:val="001707C2"/>
    <w:rsid w:val="00174BBE"/>
    <w:rsid w:val="001835CF"/>
    <w:rsid w:val="001A3B06"/>
    <w:rsid w:val="001A6153"/>
    <w:rsid w:val="001B1E44"/>
    <w:rsid w:val="001C3384"/>
    <w:rsid w:val="00225DC8"/>
    <w:rsid w:val="0024282E"/>
    <w:rsid w:val="00255125"/>
    <w:rsid w:val="00294384"/>
    <w:rsid w:val="002B33B1"/>
    <w:rsid w:val="002F2739"/>
    <w:rsid w:val="00382DD5"/>
    <w:rsid w:val="00390B9C"/>
    <w:rsid w:val="00443CAF"/>
    <w:rsid w:val="00450D84"/>
    <w:rsid w:val="00452FF9"/>
    <w:rsid w:val="00496C59"/>
    <w:rsid w:val="004D6FE5"/>
    <w:rsid w:val="005132DF"/>
    <w:rsid w:val="00552970"/>
    <w:rsid w:val="00555D80"/>
    <w:rsid w:val="005626A4"/>
    <w:rsid w:val="005628DF"/>
    <w:rsid w:val="005740E3"/>
    <w:rsid w:val="00584AEE"/>
    <w:rsid w:val="00597825"/>
    <w:rsid w:val="005A3CA7"/>
    <w:rsid w:val="005B3540"/>
    <w:rsid w:val="00603C00"/>
    <w:rsid w:val="006129B4"/>
    <w:rsid w:val="00622BD9"/>
    <w:rsid w:val="00641AD4"/>
    <w:rsid w:val="00676BB5"/>
    <w:rsid w:val="006966F3"/>
    <w:rsid w:val="006A43F1"/>
    <w:rsid w:val="006C57F4"/>
    <w:rsid w:val="006C5BAE"/>
    <w:rsid w:val="006C69A4"/>
    <w:rsid w:val="006F1E57"/>
    <w:rsid w:val="006F6783"/>
    <w:rsid w:val="00763AE7"/>
    <w:rsid w:val="00776F66"/>
    <w:rsid w:val="0079736B"/>
    <w:rsid w:val="007B4B0C"/>
    <w:rsid w:val="007C45A7"/>
    <w:rsid w:val="007E352B"/>
    <w:rsid w:val="00834B84"/>
    <w:rsid w:val="00843306"/>
    <w:rsid w:val="0085237F"/>
    <w:rsid w:val="008733D5"/>
    <w:rsid w:val="0088446B"/>
    <w:rsid w:val="008A2140"/>
    <w:rsid w:val="008B1265"/>
    <w:rsid w:val="0091310E"/>
    <w:rsid w:val="00921201"/>
    <w:rsid w:val="009247BB"/>
    <w:rsid w:val="00956FE9"/>
    <w:rsid w:val="0096192D"/>
    <w:rsid w:val="0098278E"/>
    <w:rsid w:val="00A5560D"/>
    <w:rsid w:val="00A80E04"/>
    <w:rsid w:val="00A87370"/>
    <w:rsid w:val="00AB58E3"/>
    <w:rsid w:val="00AE4A9B"/>
    <w:rsid w:val="00B57274"/>
    <w:rsid w:val="00B60FDA"/>
    <w:rsid w:val="00B91A68"/>
    <w:rsid w:val="00BB7045"/>
    <w:rsid w:val="00BC5895"/>
    <w:rsid w:val="00C03D55"/>
    <w:rsid w:val="00C2494F"/>
    <w:rsid w:val="00C5315F"/>
    <w:rsid w:val="00C67CEB"/>
    <w:rsid w:val="00C75605"/>
    <w:rsid w:val="00CB48C0"/>
    <w:rsid w:val="00CC1C7B"/>
    <w:rsid w:val="00CC62F8"/>
    <w:rsid w:val="00CD6F2C"/>
    <w:rsid w:val="00D30D7B"/>
    <w:rsid w:val="00DE3699"/>
    <w:rsid w:val="00DE4008"/>
    <w:rsid w:val="00DF6081"/>
    <w:rsid w:val="00E001D2"/>
    <w:rsid w:val="00E16653"/>
    <w:rsid w:val="00E20FDB"/>
    <w:rsid w:val="00E22F4C"/>
    <w:rsid w:val="00E61E0C"/>
    <w:rsid w:val="00E73D0C"/>
    <w:rsid w:val="00ED3286"/>
    <w:rsid w:val="00ED3A9B"/>
    <w:rsid w:val="00ED7E47"/>
    <w:rsid w:val="00EF2885"/>
    <w:rsid w:val="00F36034"/>
    <w:rsid w:val="00F508BB"/>
    <w:rsid w:val="00FC1C3D"/>
    <w:rsid w:val="00FF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0F3F3"/>
  <w15:chartTrackingRefBased/>
  <w15:docId w15:val="{6A020480-AED0-9E4E-8D30-47B07C3B1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2F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2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2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2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2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2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2F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2F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2F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2F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2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2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2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2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2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2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2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2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2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2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62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2F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62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2F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62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2F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62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2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2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2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6F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henoweth</dc:creator>
  <cp:keywords/>
  <dc:description/>
  <cp:lastModifiedBy>Alicia Chenoweth</cp:lastModifiedBy>
  <cp:revision>4</cp:revision>
  <dcterms:created xsi:type="dcterms:W3CDTF">2025-07-28T08:28:00Z</dcterms:created>
  <dcterms:modified xsi:type="dcterms:W3CDTF">2025-08-01T10:46:00Z</dcterms:modified>
</cp:coreProperties>
</file>